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67EE" w:rsidRDefault="001067EE" w:rsidP="001067EE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Appendix: Pre and Post Migration Stressors Influenced by Hispanic Stress Inventory</w:t>
      </w:r>
    </w:p>
    <w:tbl>
      <w:tblPr>
        <w:tblW w:w="9355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00" w:firstRow="0" w:lastRow="0" w:firstColumn="0" w:lastColumn="0" w:noHBand="0" w:noVBand="1"/>
      </w:tblPr>
      <w:tblGrid>
        <w:gridCol w:w="9355"/>
      </w:tblGrid>
      <w:tr w:rsidR="001067EE" w:rsidTr="0011573A">
        <w:tc>
          <w:tcPr>
            <w:tcW w:w="9355" w:type="dxa"/>
          </w:tcPr>
          <w:p w:rsidR="001067EE" w:rsidRDefault="001067EE" w:rsidP="0011573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migration economic stressors</w:t>
            </w:r>
          </w:p>
        </w:tc>
      </w:tr>
      <w:tr w:rsidR="001067EE" w:rsidTr="0011573A">
        <w:tc>
          <w:tcPr>
            <w:tcW w:w="9355" w:type="dxa"/>
          </w:tcPr>
          <w:p w:rsidR="001067EE" w:rsidRDefault="001067EE" w:rsidP="001157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EE4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 xml:space="preserve">En México, mi familia no tenía dinero para alimentos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In Mexico, my family did not have money for food.)</w:t>
            </w:r>
          </w:p>
          <w:p w:rsidR="001067EE" w:rsidRDefault="001067EE" w:rsidP="001157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1067EE" w:rsidRDefault="001067EE" w:rsidP="001157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EE4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 xml:space="preserve">En México, me faltaban oportunidades educativas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In Mexico, I was lacking educational opportunities.)</w:t>
            </w:r>
          </w:p>
          <w:p w:rsidR="001067EE" w:rsidRDefault="001067EE" w:rsidP="001157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1067EE" w:rsidRDefault="001067EE" w:rsidP="001157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EE4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 xml:space="preserve">En México, los miembros de mi familia no podía conseguir una buena atención médica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In Mexico, members of my family could not obtain good medical attention.)</w:t>
            </w:r>
          </w:p>
          <w:p w:rsidR="001067EE" w:rsidRDefault="001067EE" w:rsidP="001157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1067EE" w:rsidRDefault="001067EE" w:rsidP="001157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EE4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 xml:space="preserve">En México, mi familia luchó para conseguir una vivienda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In Mexico, my family struggled to obtain housing.)</w:t>
            </w:r>
          </w:p>
          <w:p w:rsidR="001067EE" w:rsidRDefault="001067EE" w:rsidP="001157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1067EE" w:rsidRDefault="001067EE" w:rsidP="001157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EE4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 xml:space="preserve">En México, me mudé de un pequeño pueblo a una ciudad con el fin de cubrir mis necesidades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In Mexico, I moved from a small town to a city in order to meet my needs.)</w:t>
            </w:r>
          </w:p>
          <w:p w:rsidR="001067EE" w:rsidRDefault="001067EE" w:rsidP="001157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1067EE" w:rsidRDefault="001067EE" w:rsidP="001157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EE4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 xml:space="preserve">En México, yo era responsable del cuidado financiero de otros miembros de mi familia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In Mexico, I was responsible for caring financially for other family members.)</w:t>
            </w:r>
          </w:p>
        </w:tc>
      </w:tr>
      <w:tr w:rsidR="001067EE" w:rsidTr="0011573A">
        <w:tc>
          <w:tcPr>
            <w:tcW w:w="9355" w:type="dxa"/>
          </w:tcPr>
          <w:p w:rsidR="001067EE" w:rsidRDefault="001067EE" w:rsidP="0011573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migration social stigma</w:t>
            </w:r>
          </w:p>
        </w:tc>
      </w:tr>
      <w:tr w:rsidR="001067EE" w:rsidTr="0011573A">
        <w:tc>
          <w:tcPr>
            <w:tcW w:w="9355" w:type="dxa"/>
          </w:tcPr>
          <w:p w:rsidR="001067EE" w:rsidRDefault="001067EE" w:rsidP="001157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EE4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 xml:space="preserve">En México, me sentía como si no encajara en la familia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In Mexico, I felt like I did not fit in the family.)</w:t>
            </w:r>
          </w:p>
          <w:p w:rsidR="001067EE" w:rsidRDefault="001067EE" w:rsidP="001157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1067EE" w:rsidRDefault="001067EE" w:rsidP="001157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EE4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 xml:space="preserve">En México, me sentía como si no encajara socialmente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In Mexico, I felt like I did not fit in socially.)</w:t>
            </w:r>
          </w:p>
          <w:p w:rsidR="001067EE" w:rsidRDefault="001067EE" w:rsidP="001157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1067EE" w:rsidRDefault="001067EE" w:rsidP="001157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EE4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 xml:space="preserve">En México, me sentía aislado con muy pocos amigos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In Mexico, I felt isolated with very few friends.)</w:t>
            </w:r>
          </w:p>
          <w:p w:rsidR="001067EE" w:rsidRDefault="001067EE" w:rsidP="001157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1067EE" w:rsidRDefault="001067EE" w:rsidP="001157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EE4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 xml:space="preserve">En México, la gente se burlaba de mí debido a mi comportamiento, a mi forma de hablar o a la gente con quien me juntaba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In Mexico, people would make fun of me due to how I acted, the way I talked, or the people I would hang out with.)</w:t>
            </w:r>
          </w:p>
        </w:tc>
      </w:tr>
      <w:tr w:rsidR="001067EE" w:rsidTr="0011573A">
        <w:tc>
          <w:tcPr>
            <w:tcW w:w="9355" w:type="dxa"/>
          </w:tcPr>
          <w:p w:rsidR="001067EE" w:rsidRDefault="001067EE" w:rsidP="0011573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Journey trauma</w:t>
            </w:r>
          </w:p>
        </w:tc>
      </w:tr>
      <w:tr w:rsidR="001067EE" w:rsidTr="0011573A">
        <w:tc>
          <w:tcPr>
            <w:tcW w:w="9355" w:type="dxa"/>
          </w:tcPr>
          <w:p w:rsidR="001067EE" w:rsidRDefault="001067EE" w:rsidP="001157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EE4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 xml:space="preserve">Durante mi viaje a los EUA fui agredido físicamente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On my journey to the US, I was physically assaulted.)</w:t>
            </w:r>
          </w:p>
          <w:p w:rsidR="001067EE" w:rsidRDefault="001067EE" w:rsidP="001157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1067EE" w:rsidRDefault="001067EE" w:rsidP="001157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EE4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 xml:space="preserve">Durante mi viaje a los EUA fui agredido sexualmente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On my journey to the US, I was sexually assaulted.)</w:t>
            </w:r>
          </w:p>
          <w:p w:rsidR="001067EE" w:rsidRDefault="001067EE" w:rsidP="001157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1067EE" w:rsidRDefault="001067EE" w:rsidP="001157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EE4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 xml:space="preserve">Durante mi viaje a los EUA me robaro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On my journey to the US, I was robbed.)</w:t>
            </w:r>
          </w:p>
          <w:p w:rsidR="001067EE" w:rsidRDefault="001067EE" w:rsidP="001157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1067EE" w:rsidRDefault="001067EE" w:rsidP="001157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EE4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 xml:space="preserve">Durante mi viaje a los EUA fui testigo de que otros inmigrantes sufrieron abusos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On my journey to the US, I witness other immigrants suffer abuse.)</w:t>
            </w:r>
          </w:p>
          <w:p w:rsidR="001067EE" w:rsidRDefault="001067EE" w:rsidP="001157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1067EE" w:rsidRDefault="001067EE" w:rsidP="001157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EE4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 xml:space="preserve">Durante mi viaje a los EUA vi que otros inmigrantes falleciero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On my journey to the US, I saw other immigrants die.)</w:t>
            </w:r>
          </w:p>
        </w:tc>
      </w:tr>
      <w:tr w:rsidR="001067EE" w:rsidTr="0011573A">
        <w:tc>
          <w:tcPr>
            <w:tcW w:w="9355" w:type="dxa"/>
          </w:tcPr>
          <w:p w:rsidR="001067EE" w:rsidRDefault="001067EE" w:rsidP="0011573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Postmigration housing concerns</w:t>
            </w:r>
          </w:p>
        </w:tc>
      </w:tr>
      <w:tr w:rsidR="001067EE" w:rsidTr="0011573A">
        <w:tc>
          <w:tcPr>
            <w:tcW w:w="9355" w:type="dxa"/>
          </w:tcPr>
          <w:p w:rsidR="001067EE" w:rsidRDefault="001067EE" w:rsidP="001157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EE4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 xml:space="preserve">Con qué frecuencia ha tenido que aceptar malas condiciones de vivienda?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How often have you had to accept poor housing conditions?)</w:t>
            </w:r>
          </w:p>
          <w:p w:rsidR="001067EE" w:rsidRDefault="001067EE" w:rsidP="001157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1067EE" w:rsidRDefault="001067EE" w:rsidP="001157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EE4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 xml:space="preserve">Con qué frecuencia ha tenido que vivir en una casa en condiciones concurridas?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How often have you had to live in an overcrowded home?)</w:t>
            </w:r>
          </w:p>
        </w:tc>
      </w:tr>
    </w:tbl>
    <w:p w:rsidR="001067EE" w:rsidRDefault="001067EE" w:rsidP="001067EE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1 “nunca/never”, 2 “rara vez/de vez en cuando/rarely or once in a while,” 3 “con frecuencia/frequently”, 4 “todo el tiempo/all of the time”, 8 “prefiero no contestar/prefer not to answer”.</w:t>
      </w:r>
    </w:p>
    <w:p w:rsidR="001067EE" w:rsidRDefault="001067EE" w:rsidP="001067EE">
      <w:pPr>
        <w:widowControl w:val="0"/>
        <w:spacing w:after="240"/>
      </w:pPr>
    </w:p>
    <w:p w:rsidR="00166106" w:rsidRDefault="00166106">
      <w:bookmarkStart w:id="0" w:name="_GoBack"/>
      <w:bookmarkEnd w:id="0"/>
    </w:p>
    <w:sectPr w:rsidR="00166106">
      <w:headerReference w:type="default" r:id="rId4"/>
      <w:footerReference w:type="default" r:id="rId5"/>
      <w:pgSz w:w="12240" w:h="15840"/>
      <w:pgMar w:top="1440" w:right="1800" w:bottom="1440" w:left="1800" w:header="720" w:footer="720" w:gutter="0"/>
      <w:cols w:space="720" w:equalWidth="0">
        <w:col w:w="936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549D6" w:rsidRDefault="001067E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:rsidR="007549D6" w:rsidRDefault="001067E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549D6" w:rsidRDefault="001067EE">
    <w:pPr>
      <w:rPr>
        <w:rFonts w:ascii="Times New Roman" w:eastAsia="Times New Roman" w:hAnsi="Times New Roman" w:cs="Times New Roman"/>
        <w:b/>
      </w:rPr>
    </w:pPr>
    <w:r>
      <w:t xml:space="preserve">Running Head: </w:t>
    </w:r>
    <w:r>
      <w:rPr>
        <w:rFonts w:ascii="Times New Roman" w:eastAsia="Times New Roman" w:hAnsi="Times New Roman" w:cs="Times New Roman"/>
      </w:rPr>
      <w:t>BARRIERS TO HIV CARE FOR MEXICAN BORN MEN</w:t>
    </w:r>
  </w:p>
  <w:p w:rsidR="007549D6" w:rsidRDefault="001067E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  <w:tab w:val="left" w:pos="3013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7EE"/>
    <w:rsid w:val="00000457"/>
    <w:rsid w:val="000031A1"/>
    <w:rsid w:val="0000445B"/>
    <w:rsid w:val="00007489"/>
    <w:rsid w:val="0001584A"/>
    <w:rsid w:val="00021408"/>
    <w:rsid w:val="0002670F"/>
    <w:rsid w:val="00032CCE"/>
    <w:rsid w:val="0004296E"/>
    <w:rsid w:val="0004462F"/>
    <w:rsid w:val="00061C55"/>
    <w:rsid w:val="00072CE1"/>
    <w:rsid w:val="00074370"/>
    <w:rsid w:val="000819BA"/>
    <w:rsid w:val="000926FA"/>
    <w:rsid w:val="00093815"/>
    <w:rsid w:val="000A09F4"/>
    <w:rsid w:val="000A108E"/>
    <w:rsid w:val="000C0387"/>
    <w:rsid w:val="000D3A41"/>
    <w:rsid w:val="000E2E2A"/>
    <w:rsid w:val="000E64F3"/>
    <w:rsid w:val="000E788E"/>
    <w:rsid w:val="000F720F"/>
    <w:rsid w:val="001067EE"/>
    <w:rsid w:val="00111361"/>
    <w:rsid w:val="001253AD"/>
    <w:rsid w:val="0012682B"/>
    <w:rsid w:val="00126927"/>
    <w:rsid w:val="001335DE"/>
    <w:rsid w:val="00144820"/>
    <w:rsid w:val="001528CB"/>
    <w:rsid w:val="00153453"/>
    <w:rsid w:val="001652CE"/>
    <w:rsid w:val="00166106"/>
    <w:rsid w:val="00166F99"/>
    <w:rsid w:val="001674DB"/>
    <w:rsid w:val="00182CC0"/>
    <w:rsid w:val="001A5262"/>
    <w:rsid w:val="001A59DA"/>
    <w:rsid w:val="001C02F3"/>
    <w:rsid w:val="001C0619"/>
    <w:rsid w:val="001C7D5F"/>
    <w:rsid w:val="001D18F5"/>
    <w:rsid w:val="001D1C7D"/>
    <w:rsid w:val="001E0220"/>
    <w:rsid w:val="001E2FA0"/>
    <w:rsid w:val="001F01A9"/>
    <w:rsid w:val="001F6AA3"/>
    <w:rsid w:val="00201A43"/>
    <w:rsid w:val="00202A62"/>
    <w:rsid w:val="00205365"/>
    <w:rsid w:val="002157A9"/>
    <w:rsid w:val="00220190"/>
    <w:rsid w:val="0022021E"/>
    <w:rsid w:val="0023015E"/>
    <w:rsid w:val="00232A91"/>
    <w:rsid w:val="00235333"/>
    <w:rsid w:val="0024603A"/>
    <w:rsid w:val="0025238D"/>
    <w:rsid w:val="0025317B"/>
    <w:rsid w:val="00272160"/>
    <w:rsid w:val="002823D6"/>
    <w:rsid w:val="002844A3"/>
    <w:rsid w:val="00287EDA"/>
    <w:rsid w:val="00292DAB"/>
    <w:rsid w:val="002B7583"/>
    <w:rsid w:val="002C6261"/>
    <w:rsid w:val="002D46DF"/>
    <w:rsid w:val="002F5142"/>
    <w:rsid w:val="003022BA"/>
    <w:rsid w:val="00311661"/>
    <w:rsid w:val="00326701"/>
    <w:rsid w:val="00333B3E"/>
    <w:rsid w:val="00340DB7"/>
    <w:rsid w:val="003423FB"/>
    <w:rsid w:val="003434EB"/>
    <w:rsid w:val="00345598"/>
    <w:rsid w:val="003517C2"/>
    <w:rsid w:val="00360A20"/>
    <w:rsid w:val="00370E8E"/>
    <w:rsid w:val="00371EE1"/>
    <w:rsid w:val="0037262A"/>
    <w:rsid w:val="00374D75"/>
    <w:rsid w:val="00377F22"/>
    <w:rsid w:val="003833C2"/>
    <w:rsid w:val="0039054A"/>
    <w:rsid w:val="00392988"/>
    <w:rsid w:val="0039535C"/>
    <w:rsid w:val="003A09E2"/>
    <w:rsid w:val="003B065F"/>
    <w:rsid w:val="003B0F5A"/>
    <w:rsid w:val="003B2645"/>
    <w:rsid w:val="003C4E75"/>
    <w:rsid w:val="003C6B11"/>
    <w:rsid w:val="003D258F"/>
    <w:rsid w:val="003D3830"/>
    <w:rsid w:val="003D6A5B"/>
    <w:rsid w:val="003E2032"/>
    <w:rsid w:val="003E53A5"/>
    <w:rsid w:val="003E79B3"/>
    <w:rsid w:val="00401D5E"/>
    <w:rsid w:val="0040284D"/>
    <w:rsid w:val="00404B5E"/>
    <w:rsid w:val="004305F6"/>
    <w:rsid w:val="004346FA"/>
    <w:rsid w:val="004525ED"/>
    <w:rsid w:val="00460E54"/>
    <w:rsid w:val="004840A2"/>
    <w:rsid w:val="00485217"/>
    <w:rsid w:val="00491097"/>
    <w:rsid w:val="004947C5"/>
    <w:rsid w:val="00495DED"/>
    <w:rsid w:val="00497A6B"/>
    <w:rsid w:val="004A019D"/>
    <w:rsid w:val="004A30B0"/>
    <w:rsid w:val="004A476E"/>
    <w:rsid w:val="004B054C"/>
    <w:rsid w:val="004B09F8"/>
    <w:rsid w:val="004C4DCE"/>
    <w:rsid w:val="004C642C"/>
    <w:rsid w:val="004D1224"/>
    <w:rsid w:val="004F37DA"/>
    <w:rsid w:val="004F3D87"/>
    <w:rsid w:val="004F7DCB"/>
    <w:rsid w:val="005118C3"/>
    <w:rsid w:val="005138FE"/>
    <w:rsid w:val="00514881"/>
    <w:rsid w:val="0051589F"/>
    <w:rsid w:val="005220A9"/>
    <w:rsid w:val="005253B5"/>
    <w:rsid w:val="00532148"/>
    <w:rsid w:val="00532671"/>
    <w:rsid w:val="00537B44"/>
    <w:rsid w:val="0054443B"/>
    <w:rsid w:val="00547C31"/>
    <w:rsid w:val="0057160B"/>
    <w:rsid w:val="00582DD7"/>
    <w:rsid w:val="00583A05"/>
    <w:rsid w:val="005A0A26"/>
    <w:rsid w:val="005A0ECD"/>
    <w:rsid w:val="005A118D"/>
    <w:rsid w:val="005A1CB4"/>
    <w:rsid w:val="005A5271"/>
    <w:rsid w:val="005B0788"/>
    <w:rsid w:val="005B3DC2"/>
    <w:rsid w:val="005B7290"/>
    <w:rsid w:val="005C1659"/>
    <w:rsid w:val="005C4A2B"/>
    <w:rsid w:val="005C4D58"/>
    <w:rsid w:val="005E38EB"/>
    <w:rsid w:val="005E5CFF"/>
    <w:rsid w:val="005F45C3"/>
    <w:rsid w:val="005F6536"/>
    <w:rsid w:val="00606350"/>
    <w:rsid w:val="006113DC"/>
    <w:rsid w:val="006201D5"/>
    <w:rsid w:val="00620F37"/>
    <w:rsid w:val="00623498"/>
    <w:rsid w:val="006257B8"/>
    <w:rsid w:val="00627C92"/>
    <w:rsid w:val="0063249C"/>
    <w:rsid w:val="006548B8"/>
    <w:rsid w:val="0065533C"/>
    <w:rsid w:val="0066258D"/>
    <w:rsid w:val="00691569"/>
    <w:rsid w:val="00692BD4"/>
    <w:rsid w:val="006A1B8E"/>
    <w:rsid w:val="006B51B4"/>
    <w:rsid w:val="006B5528"/>
    <w:rsid w:val="006C0610"/>
    <w:rsid w:val="006C4B0C"/>
    <w:rsid w:val="006D7EBD"/>
    <w:rsid w:val="006E438A"/>
    <w:rsid w:val="006E6DEC"/>
    <w:rsid w:val="006E7A95"/>
    <w:rsid w:val="0070030F"/>
    <w:rsid w:val="00701D5E"/>
    <w:rsid w:val="0071163D"/>
    <w:rsid w:val="00724C4A"/>
    <w:rsid w:val="00730867"/>
    <w:rsid w:val="00734861"/>
    <w:rsid w:val="0076303A"/>
    <w:rsid w:val="00763C26"/>
    <w:rsid w:val="00774D9E"/>
    <w:rsid w:val="00775EBA"/>
    <w:rsid w:val="00790C54"/>
    <w:rsid w:val="00791E88"/>
    <w:rsid w:val="007A43AF"/>
    <w:rsid w:val="007A5F15"/>
    <w:rsid w:val="007C5D15"/>
    <w:rsid w:val="007C7D46"/>
    <w:rsid w:val="007D42DF"/>
    <w:rsid w:val="007E2A05"/>
    <w:rsid w:val="007E3FF6"/>
    <w:rsid w:val="007F727E"/>
    <w:rsid w:val="00805A20"/>
    <w:rsid w:val="00806DD4"/>
    <w:rsid w:val="0082235F"/>
    <w:rsid w:val="00822719"/>
    <w:rsid w:val="00825B5D"/>
    <w:rsid w:val="008469CE"/>
    <w:rsid w:val="00847D5B"/>
    <w:rsid w:val="00860EF9"/>
    <w:rsid w:val="008623CB"/>
    <w:rsid w:val="008643D8"/>
    <w:rsid w:val="008663D0"/>
    <w:rsid w:val="008835DA"/>
    <w:rsid w:val="00883733"/>
    <w:rsid w:val="00887EAD"/>
    <w:rsid w:val="008B0624"/>
    <w:rsid w:val="009115E7"/>
    <w:rsid w:val="009172FB"/>
    <w:rsid w:val="009179E2"/>
    <w:rsid w:val="00921E2A"/>
    <w:rsid w:val="00923636"/>
    <w:rsid w:val="00936CB4"/>
    <w:rsid w:val="00937435"/>
    <w:rsid w:val="00940E84"/>
    <w:rsid w:val="009528E4"/>
    <w:rsid w:val="009648BD"/>
    <w:rsid w:val="00966540"/>
    <w:rsid w:val="009765E4"/>
    <w:rsid w:val="00994AE0"/>
    <w:rsid w:val="009969D3"/>
    <w:rsid w:val="009971CA"/>
    <w:rsid w:val="009C664A"/>
    <w:rsid w:val="009D05D1"/>
    <w:rsid w:val="009D4D6E"/>
    <w:rsid w:val="009E3015"/>
    <w:rsid w:val="009E3454"/>
    <w:rsid w:val="009E44ED"/>
    <w:rsid w:val="009E4BD6"/>
    <w:rsid w:val="009F03B5"/>
    <w:rsid w:val="009F11EF"/>
    <w:rsid w:val="009F2282"/>
    <w:rsid w:val="00A07D74"/>
    <w:rsid w:val="00A101E8"/>
    <w:rsid w:val="00A13C9B"/>
    <w:rsid w:val="00A1708A"/>
    <w:rsid w:val="00A21DD0"/>
    <w:rsid w:val="00A21F9D"/>
    <w:rsid w:val="00A234BC"/>
    <w:rsid w:val="00A32D41"/>
    <w:rsid w:val="00A33532"/>
    <w:rsid w:val="00A34351"/>
    <w:rsid w:val="00A37536"/>
    <w:rsid w:val="00A37808"/>
    <w:rsid w:val="00A5478A"/>
    <w:rsid w:val="00A55F67"/>
    <w:rsid w:val="00A56328"/>
    <w:rsid w:val="00A61F2D"/>
    <w:rsid w:val="00A70FB8"/>
    <w:rsid w:val="00A76A23"/>
    <w:rsid w:val="00A8163B"/>
    <w:rsid w:val="00A82E14"/>
    <w:rsid w:val="00A91BB7"/>
    <w:rsid w:val="00A96E04"/>
    <w:rsid w:val="00AA14EE"/>
    <w:rsid w:val="00AA3BD9"/>
    <w:rsid w:val="00AA41C2"/>
    <w:rsid w:val="00AB0DCA"/>
    <w:rsid w:val="00AB3788"/>
    <w:rsid w:val="00AB7963"/>
    <w:rsid w:val="00AC034A"/>
    <w:rsid w:val="00AC2E2E"/>
    <w:rsid w:val="00AD1387"/>
    <w:rsid w:val="00AE58D0"/>
    <w:rsid w:val="00AF1742"/>
    <w:rsid w:val="00AF67B0"/>
    <w:rsid w:val="00B073E3"/>
    <w:rsid w:val="00B102C0"/>
    <w:rsid w:val="00B1757F"/>
    <w:rsid w:val="00B22746"/>
    <w:rsid w:val="00B24B1D"/>
    <w:rsid w:val="00B27532"/>
    <w:rsid w:val="00B31D30"/>
    <w:rsid w:val="00B42DC1"/>
    <w:rsid w:val="00B52B35"/>
    <w:rsid w:val="00B63F3B"/>
    <w:rsid w:val="00B6614A"/>
    <w:rsid w:val="00B66796"/>
    <w:rsid w:val="00B715CE"/>
    <w:rsid w:val="00B72BA8"/>
    <w:rsid w:val="00B7474A"/>
    <w:rsid w:val="00B86BF1"/>
    <w:rsid w:val="00B86ECB"/>
    <w:rsid w:val="00B87085"/>
    <w:rsid w:val="00B875AB"/>
    <w:rsid w:val="00B923C0"/>
    <w:rsid w:val="00BA0893"/>
    <w:rsid w:val="00BB0075"/>
    <w:rsid w:val="00BB24B6"/>
    <w:rsid w:val="00BB5871"/>
    <w:rsid w:val="00BC2004"/>
    <w:rsid w:val="00BC3EA1"/>
    <w:rsid w:val="00BD14DB"/>
    <w:rsid w:val="00BF17F2"/>
    <w:rsid w:val="00BF1CC1"/>
    <w:rsid w:val="00BF5B71"/>
    <w:rsid w:val="00C013D1"/>
    <w:rsid w:val="00C03E39"/>
    <w:rsid w:val="00C060B9"/>
    <w:rsid w:val="00C108C5"/>
    <w:rsid w:val="00C247E6"/>
    <w:rsid w:val="00C35A20"/>
    <w:rsid w:val="00C4151F"/>
    <w:rsid w:val="00C56DAE"/>
    <w:rsid w:val="00C60728"/>
    <w:rsid w:val="00C60B90"/>
    <w:rsid w:val="00C70069"/>
    <w:rsid w:val="00C70EA2"/>
    <w:rsid w:val="00C71EF8"/>
    <w:rsid w:val="00C742D2"/>
    <w:rsid w:val="00C84323"/>
    <w:rsid w:val="00C909AA"/>
    <w:rsid w:val="00CC3E4F"/>
    <w:rsid w:val="00CD3AF2"/>
    <w:rsid w:val="00CE23BB"/>
    <w:rsid w:val="00CF1FAC"/>
    <w:rsid w:val="00CF4528"/>
    <w:rsid w:val="00D04278"/>
    <w:rsid w:val="00D042D1"/>
    <w:rsid w:val="00D06FA0"/>
    <w:rsid w:val="00D10843"/>
    <w:rsid w:val="00D143ED"/>
    <w:rsid w:val="00D1639B"/>
    <w:rsid w:val="00D179C0"/>
    <w:rsid w:val="00D36610"/>
    <w:rsid w:val="00D4049C"/>
    <w:rsid w:val="00D4082C"/>
    <w:rsid w:val="00D62960"/>
    <w:rsid w:val="00D633E3"/>
    <w:rsid w:val="00D63A3C"/>
    <w:rsid w:val="00D653C2"/>
    <w:rsid w:val="00D7352A"/>
    <w:rsid w:val="00D760CC"/>
    <w:rsid w:val="00D76C17"/>
    <w:rsid w:val="00D97D04"/>
    <w:rsid w:val="00DA58E2"/>
    <w:rsid w:val="00DB05B6"/>
    <w:rsid w:val="00DB3881"/>
    <w:rsid w:val="00DC502B"/>
    <w:rsid w:val="00DC5050"/>
    <w:rsid w:val="00DC676F"/>
    <w:rsid w:val="00DD3BBC"/>
    <w:rsid w:val="00DD5A24"/>
    <w:rsid w:val="00DE2F7C"/>
    <w:rsid w:val="00DF299F"/>
    <w:rsid w:val="00DF2E48"/>
    <w:rsid w:val="00DF4E4E"/>
    <w:rsid w:val="00DF7307"/>
    <w:rsid w:val="00E02D5A"/>
    <w:rsid w:val="00E12022"/>
    <w:rsid w:val="00E15AD3"/>
    <w:rsid w:val="00E23317"/>
    <w:rsid w:val="00E25777"/>
    <w:rsid w:val="00E343EF"/>
    <w:rsid w:val="00E37A9C"/>
    <w:rsid w:val="00E40DFD"/>
    <w:rsid w:val="00E527ED"/>
    <w:rsid w:val="00E8434F"/>
    <w:rsid w:val="00E86761"/>
    <w:rsid w:val="00E90A51"/>
    <w:rsid w:val="00E93DED"/>
    <w:rsid w:val="00EA0D67"/>
    <w:rsid w:val="00EA0D78"/>
    <w:rsid w:val="00EB78B7"/>
    <w:rsid w:val="00EC1591"/>
    <w:rsid w:val="00EC1A9F"/>
    <w:rsid w:val="00EC1C19"/>
    <w:rsid w:val="00EC1F89"/>
    <w:rsid w:val="00EC5420"/>
    <w:rsid w:val="00EC5567"/>
    <w:rsid w:val="00EC785B"/>
    <w:rsid w:val="00ED51C5"/>
    <w:rsid w:val="00EE0BA6"/>
    <w:rsid w:val="00EE662F"/>
    <w:rsid w:val="00EE79F3"/>
    <w:rsid w:val="00EF0014"/>
    <w:rsid w:val="00F12FB1"/>
    <w:rsid w:val="00F23F8F"/>
    <w:rsid w:val="00F2714D"/>
    <w:rsid w:val="00F32229"/>
    <w:rsid w:val="00F408DA"/>
    <w:rsid w:val="00F50DFB"/>
    <w:rsid w:val="00F64792"/>
    <w:rsid w:val="00F73509"/>
    <w:rsid w:val="00F76FA1"/>
    <w:rsid w:val="00F84009"/>
    <w:rsid w:val="00F842F3"/>
    <w:rsid w:val="00F856F5"/>
    <w:rsid w:val="00F85A04"/>
    <w:rsid w:val="00F9498C"/>
    <w:rsid w:val="00FB61D8"/>
    <w:rsid w:val="00FB6478"/>
    <w:rsid w:val="00FC50ED"/>
    <w:rsid w:val="00FC751B"/>
    <w:rsid w:val="00FD33D7"/>
    <w:rsid w:val="00FD4D1C"/>
    <w:rsid w:val="00FF029C"/>
    <w:rsid w:val="00FF02C6"/>
    <w:rsid w:val="00FF7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778AF2-3937-4953-B607-0CE954292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7</Words>
  <Characters>2211</Characters>
  <Application>Microsoft Office Word</Application>
  <DocSecurity>0</DocSecurity>
  <Lines>18</Lines>
  <Paragraphs>5</Paragraphs>
  <ScaleCrop>false</ScaleCrop>
  <Company/>
  <LinksUpToDate>false</LinksUpToDate>
  <CharactersWithSpaces>2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lakshmi M.</dc:creator>
  <cp:keywords/>
  <dc:description/>
  <cp:lastModifiedBy>Dhanalakshmi M.</cp:lastModifiedBy>
  <cp:revision>1</cp:revision>
  <dcterms:created xsi:type="dcterms:W3CDTF">2021-02-09T07:04:00Z</dcterms:created>
  <dcterms:modified xsi:type="dcterms:W3CDTF">2021-02-09T07:04:00Z</dcterms:modified>
</cp:coreProperties>
</file>